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55CD2B" w14:textId="75C9610D" w:rsidR="00CA3D8A" w:rsidRPr="00CA3D8A" w:rsidRDefault="00CA3D8A" w:rsidP="00CA3D8A">
      <w:pPr>
        <w:pStyle w:val="Heading1"/>
        <w:spacing w:before="240" w:after="240" w:line="360" w:lineRule="auto"/>
        <w:rPr>
          <w:rFonts w:ascii="Times New Roman" w:hAnsi="Times New Roman" w:cs="Times New Roman"/>
          <w:b/>
          <w:bCs/>
          <w:color w:val="auto"/>
          <w:sz w:val="24"/>
          <w:szCs w:val="24"/>
          <w:lang w:eastAsia="zh-CN"/>
        </w:rPr>
      </w:pPr>
      <w:bookmarkStart w:id="0" w:name="_Toc116888321"/>
      <w:proofErr w:type="spellStart"/>
      <w:r w:rsidRPr="00CA3D8A">
        <w:rPr>
          <w:rFonts w:ascii="Times New Roman" w:hAnsi="Times New Roman" w:cs="Times New Roman"/>
          <w:b/>
          <w:bCs/>
          <w:color w:val="auto"/>
          <w:sz w:val="24"/>
          <w:szCs w:val="24"/>
          <w:lang w:eastAsia="zh-CN"/>
        </w:rPr>
        <w:t>Survey</w:t>
      </w:r>
      <w:proofErr w:type="spellEnd"/>
      <w:r w:rsidRPr="00CA3D8A">
        <w:rPr>
          <w:rFonts w:ascii="Times New Roman" w:hAnsi="Times New Roman" w:cs="Times New Roman"/>
          <w:b/>
          <w:bCs/>
          <w:color w:val="auto"/>
          <w:sz w:val="24"/>
          <w:szCs w:val="24"/>
          <w:lang w:eastAsia="zh-CN"/>
        </w:rPr>
        <w:t xml:space="preserve"> </w:t>
      </w:r>
      <w:proofErr w:type="spellStart"/>
      <w:r w:rsidRPr="00CA3D8A">
        <w:rPr>
          <w:rFonts w:ascii="Times New Roman" w:hAnsi="Times New Roman" w:cs="Times New Roman"/>
          <w:b/>
          <w:bCs/>
          <w:color w:val="auto"/>
          <w:sz w:val="24"/>
          <w:szCs w:val="24"/>
          <w:lang w:eastAsia="zh-CN"/>
        </w:rPr>
        <w:t>Questions</w:t>
      </w:r>
      <w:bookmarkEnd w:id="0"/>
      <w:proofErr w:type="spellEnd"/>
    </w:p>
    <w:p w14:paraId="22ACB879"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Consent</w:t>
      </w:r>
    </w:p>
    <w:p w14:paraId="572DC93B"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o you want to participate in our study?</w:t>
      </w:r>
    </w:p>
    <w:p w14:paraId="128DBD05"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Employer</w:t>
      </w:r>
    </w:p>
    <w:p w14:paraId="62992176"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In which of the following agencies do you currently work at? </w:t>
      </w:r>
    </w:p>
    <w:p w14:paraId="27A591FF"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If you work at more than one organization, please select your primary organization. </w:t>
      </w:r>
    </w:p>
    <w:p w14:paraId="15DEAD38"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General Use</w:t>
      </w:r>
    </w:p>
    <w:p w14:paraId="1AA7FF0F"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o you use the app PeerConnect?</w:t>
      </w:r>
    </w:p>
    <w:p w14:paraId="39F0A164"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hen did you start using the app PeerConnect?</w:t>
      </w:r>
    </w:p>
    <w:p w14:paraId="5F6C42FB"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often do you use the app PeerConnect?</w:t>
      </w:r>
    </w:p>
    <w:p w14:paraId="5752863A"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hat feature of the PeerConnect app do you use the most?</w:t>
      </w:r>
    </w:p>
    <w:p w14:paraId="13F44041"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o you have any privacy concerns when using the app PeerConnect?</w:t>
      </w:r>
    </w:p>
    <w:p w14:paraId="1C51C7A5"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id you find the app PeerConnect easy to download?</w:t>
      </w:r>
    </w:p>
    <w:p w14:paraId="0864CA1B"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o you find the app PeerConnect easy to use?</w:t>
      </w:r>
    </w:p>
    <w:p w14:paraId="1DAA1406"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useful is the app PeerConnect in serving your well-being?</w:t>
      </w:r>
    </w:p>
    <w:p w14:paraId="20CEF616"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satisfied are you with PeerConnect?</w:t>
      </w:r>
    </w:p>
    <w:p w14:paraId="3EC35D8B"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Newsfeed</w:t>
      </w:r>
    </w:p>
    <w:p w14:paraId="67E87622"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often do you check the NEWSFEED feature?</w:t>
      </w:r>
    </w:p>
    <w:p w14:paraId="5C08F1FB"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useful is the information transmitted via NEWSFEED in serving your well-being?</w:t>
      </w:r>
    </w:p>
    <w:p w14:paraId="5E381F25"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satisfied are you with the NEWSFEED feature?</w:t>
      </w:r>
    </w:p>
    <w:p w14:paraId="2A0FBD0A"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Resources</w:t>
      </w:r>
    </w:p>
    <w:p w14:paraId="38D3E001"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often do you use the RESOURCES feature?</w:t>
      </w:r>
    </w:p>
    <w:p w14:paraId="3345691F"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ave you ever used any of the resources listed in the RESOURCES feature?</w:t>
      </w:r>
    </w:p>
    <w:p w14:paraId="08DE8D2D"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useful is the RESOURCES feature in serving your well-being?</w:t>
      </w:r>
    </w:p>
    <w:p w14:paraId="5CDAB2B0"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satisfied are you with the RESOURCES feature?</w:t>
      </w:r>
    </w:p>
    <w:p w14:paraId="4D0604BF"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lastRenderedPageBreak/>
        <w:t>Events</w:t>
      </w:r>
    </w:p>
    <w:p w14:paraId="7AF0E20F"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often do you check the EVENTS feature?</w:t>
      </w:r>
    </w:p>
    <w:p w14:paraId="061D4F04"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ave you ever attended any of the events advertised through the EVENTS feature?</w:t>
      </w:r>
    </w:p>
    <w:p w14:paraId="2D6CFFC8"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useful is the EVENTS feature in serving your well-being?</w:t>
      </w:r>
    </w:p>
    <w:p w14:paraId="499D5F64"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satisfied are you with the EVENTS feature?</w:t>
      </w:r>
    </w:p>
    <w:p w14:paraId="356160F6"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Self-Assessment</w:t>
      </w:r>
    </w:p>
    <w:p w14:paraId="73D18AD7"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ave you ever used the SELF-ASSESSMENT tool?</w:t>
      </w:r>
    </w:p>
    <w:p w14:paraId="48C85344"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useful is the SELF-ASSESSMENT tool in serving your well-being?</w:t>
      </w:r>
    </w:p>
    <w:p w14:paraId="482F269A"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satisfied are you with the SELF-ASSESSMENT tool?</w:t>
      </w:r>
    </w:p>
    <w:p w14:paraId="53E8C60C"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Connect</w:t>
      </w:r>
    </w:p>
    <w:p w14:paraId="2402ADFA"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ave you ever used the CONNECT feature?</w:t>
      </w:r>
    </w:p>
    <w:p w14:paraId="15D90DB7"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hat is your primary role using the CONNECT feature?</w:t>
      </w:r>
    </w:p>
    <w:p w14:paraId="42EFDA4E"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many times have you sought peer support through the CONNECT feature? Please select a number.</w:t>
      </w:r>
    </w:p>
    <w:p w14:paraId="0696BE5A"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useful is the CONNECT feature in serving your well-being?</w:t>
      </w:r>
    </w:p>
    <w:p w14:paraId="60113844"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satisfied are you with the CONNECT feature?</w:t>
      </w:r>
    </w:p>
    <w:p w14:paraId="0FA8840A"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Overall Evaluation</w:t>
      </w:r>
    </w:p>
    <w:p w14:paraId="4EDE265C"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I prefer seeking peer support from a trusted co-worker without using an app.*</w:t>
      </w:r>
    </w:p>
    <w:p w14:paraId="3B727023"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I believe employers use apps like the Peer-Connect app to spy on </w:t>
      </w:r>
      <w:proofErr w:type="gramStart"/>
      <w:r w:rsidRPr="00537285">
        <w:rPr>
          <w:rFonts w:ascii="Times New Roman" w:hAnsi="Times New Roman" w:cs="Times New Roman"/>
          <w:sz w:val="24"/>
          <w:szCs w:val="24"/>
          <w:lang w:val="en-CA"/>
        </w:rPr>
        <w:t>employees.*</w:t>
      </w:r>
      <w:proofErr w:type="gramEnd"/>
    </w:p>
    <w:p w14:paraId="3044CAF4"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I don’t have time to access the internet during my </w:t>
      </w:r>
      <w:proofErr w:type="gramStart"/>
      <w:r w:rsidRPr="00537285">
        <w:rPr>
          <w:rFonts w:ascii="Times New Roman" w:hAnsi="Times New Roman" w:cs="Times New Roman"/>
          <w:sz w:val="24"/>
          <w:szCs w:val="24"/>
          <w:lang w:val="en-CA"/>
        </w:rPr>
        <w:t>shift.*</w:t>
      </w:r>
      <w:proofErr w:type="gramEnd"/>
    </w:p>
    <w:p w14:paraId="5A2ABD1E"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ealth apps remind me to care for my well-</w:t>
      </w:r>
      <w:proofErr w:type="gramStart"/>
      <w:r w:rsidRPr="00537285">
        <w:rPr>
          <w:rFonts w:ascii="Times New Roman" w:hAnsi="Times New Roman" w:cs="Times New Roman"/>
          <w:sz w:val="24"/>
          <w:szCs w:val="24"/>
          <w:lang w:val="en-CA"/>
        </w:rPr>
        <w:t>being.*</w:t>
      </w:r>
      <w:proofErr w:type="gramEnd"/>
    </w:p>
    <w:p w14:paraId="34A616DE"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I have time to practice self-care during my </w:t>
      </w:r>
      <w:proofErr w:type="gramStart"/>
      <w:r w:rsidRPr="00537285">
        <w:rPr>
          <w:rFonts w:ascii="Times New Roman" w:hAnsi="Times New Roman" w:cs="Times New Roman"/>
          <w:sz w:val="24"/>
          <w:szCs w:val="24"/>
          <w:lang w:val="en-CA"/>
        </w:rPr>
        <w:t>shift.*</w:t>
      </w:r>
      <w:proofErr w:type="gramEnd"/>
    </w:p>
    <w:p w14:paraId="62C81CDC"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I feel supported when someone at work shows they care about my well-</w:t>
      </w:r>
      <w:proofErr w:type="gramStart"/>
      <w:r w:rsidRPr="00537285">
        <w:rPr>
          <w:rFonts w:ascii="Times New Roman" w:hAnsi="Times New Roman" w:cs="Times New Roman"/>
          <w:sz w:val="24"/>
          <w:szCs w:val="24"/>
          <w:lang w:val="en-CA"/>
        </w:rPr>
        <w:t>being.*</w:t>
      </w:r>
      <w:proofErr w:type="gramEnd"/>
    </w:p>
    <w:p w14:paraId="32081870"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I believe my organization genuinely cares about my mental </w:t>
      </w:r>
      <w:proofErr w:type="gramStart"/>
      <w:r w:rsidRPr="00537285">
        <w:rPr>
          <w:rFonts w:ascii="Times New Roman" w:hAnsi="Times New Roman" w:cs="Times New Roman"/>
          <w:sz w:val="24"/>
          <w:szCs w:val="24"/>
          <w:lang w:val="en-CA"/>
        </w:rPr>
        <w:t>health.*</w:t>
      </w:r>
      <w:proofErr w:type="gramEnd"/>
    </w:p>
    <w:p w14:paraId="7B9E4578"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I avoid using health apps because I have internet </w:t>
      </w:r>
      <w:proofErr w:type="gramStart"/>
      <w:r w:rsidRPr="00537285">
        <w:rPr>
          <w:rFonts w:ascii="Times New Roman" w:hAnsi="Times New Roman" w:cs="Times New Roman"/>
          <w:sz w:val="24"/>
          <w:szCs w:val="24"/>
          <w:lang w:val="en-CA"/>
        </w:rPr>
        <w:t>fatigue.*</w:t>
      </w:r>
      <w:proofErr w:type="gramEnd"/>
    </w:p>
    <w:p w14:paraId="01DC030F"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In your opinion, should your organization continue providing access to the app PeerConnect?</w:t>
      </w:r>
    </w:p>
    <w:p w14:paraId="706E10AA"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lastRenderedPageBreak/>
        <w:t>Non-Users</w:t>
      </w:r>
    </w:p>
    <w:p w14:paraId="49824F22"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ave you ever used PeerConnect? (Only participants who answered “no” to question 4)</w:t>
      </w:r>
    </w:p>
    <w:p w14:paraId="2722A232"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ould you use it again? (Only participants who answered “no” to question 4)</w:t>
      </w:r>
    </w:p>
    <w:p w14:paraId="76B51FA5"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o you use any “health app” to help with your mental health? (Only participants who answered “no” to question 4)</w:t>
      </w:r>
    </w:p>
    <w:p w14:paraId="1D8BE1B9"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id anyone at your organization invite you to try the app Peer-Connect? (Only participants who answered “no” to question 4)</w:t>
      </w:r>
    </w:p>
    <w:p w14:paraId="1A5F3586"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Do you believe an app can support your well-being? (Only participants who answered “no” to question 4)</w:t>
      </w:r>
    </w:p>
    <w:p w14:paraId="51951BD0"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Demographics</w:t>
      </w:r>
    </w:p>
    <w:p w14:paraId="6058D500"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hat is your sex assigned at birth?</w:t>
      </w:r>
    </w:p>
    <w:p w14:paraId="4AF0440E"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 xml:space="preserve">What is your gender? </w:t>
      </w:r>
    </w:p>
    <w:p w14:paraId="7E6FABDE"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old are you?</w:t>
      </w:r>
    </w:p>
    <w:p w14:paraId="1D215B3D"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hat is your marital status?</w:t>
      </w:r>
    </w:p>
    <w:p w14:paraId="23B5E2BE"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hat is your highest level of education completed?</w:t>
      </w:r>
    </w:p>
    <w:p w14:paraId="13C8539D"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many hours per week do you usually work at the organization you selected at the beginning of this survey? Please enter a number.</w:t>
      </w:r>
    </w:p>
    <w:p w14:paraId="073C778B"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often do you access the internet at work?</w:t>
      </w:r>
    </w:p>
    <w:p w14:paraId="35C2CA3E"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often do you work in remote areas with limited internet access?</w:t>
      </w:r>
    </w:p>
    <w:p w14:paraId="0CD56F96"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do you describe your knowledge of online technologies?</w:t>
      </w:r>
    </w:p>
    <w:p w14:paraId="732696C5"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How would you describe your mental health in the last three months?</w:t>
      </w:r>
    </w:p>
    <w:p w14:paraId="2A72F622" w14:textId="77777777" w:rsidR="00CA3D8A" w:rsidRPr="00537285" w:rsidRDefault="00CA3D8A" w:rsidP="00CA3D8A">
      <w:pPr>
        <w:spacing w:before="240" w:after="240" w:line="360" w:lineRule="auto"/>
        <w:rPr>
          <w:rFonts w:ascii="Times New Roman" w:hAnsi="Times New Roman" w:cs="Times New Roman"/>
          <w:b/>
          <w:bCs/>
          <w:sz w:val="24"/>
          <w:szCs w:val="24"/>
          <w:lang w:val="en-CA"/>
        </w:rPr>
      </w:pPr>
      <w:r w:rsidRPr="00537285">
        <w:rPr>
          <w:rFonts w:ascii="Times New Roman" w:hAnsi="Times New Roman" w:cs="Times New Roman"/>
          <w:b/>
          <w:bCs/>
          <w:sz w:val="24"/>
          <w:szCs w:val="24"/>
          <w:lang w:val="en-CA"/>
        </w:rPr>
        <w:t>Follow-Up</w:t>
      </w:r>
    </w:p>
    <w:p w14:paraId="175945DA" w14:textId="77777777" w:rsidR="00CA3D8A" w:rsidRPr="00537285" w:rsidRDefault="00CA3D8A" w:rsidP="00CA3D8A">
      <w:pPr>
        <w:pStyle w:val="ListParagraph"/>
        <w:numPr>
          <w:ilvl w:val="0"/>
          <w:numId w:val="1"/>
        </w:num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t>We would like to hear more details about your opinions of PeerConnect. Would you like to participate in a follow-up interview, which may be in a group or individual format, about the usefulness of PeerConnect (sometime between April and May 2022)? Your participation would be voluntary and confidential. If you accept, we will need your first name and email, so we can contact you. (link included for participants to provide their contact information)</w:t>
      </w:r>
    </w:p>
    <w:p w14:paraId="56D98B52" w14:textId="77777777" w:rsidR="00CA3D8A" w:rsidRPr="00537285" w:rsidRDefault="00CA3D8A" w:rsidP="00CA3D8A">
      <w:pPr>
        <w:spacing w:before="240" w:after="240" w:line="360" w:lineRule="auto"/>
        <w:rPr>
          <w:rFonts w:ascii="Times New Roman" w:hAnsi="Times New Roman" w:cs="Times New Roman"/>
          <w:sz w:val="24"/>
          <w:szCs w:val="24"/>
          <w:lang w:val="en-CA"/>
        </w:rPr>
      </w:pPr>
      <w:r w:rsidRPr="00537285">
        <w:rPr>
          <w:rFonts w:ascii="Times New Roman" w:hAnsi="Times New Roman" w:cs="Times New Roman"/>
          <w:sz w:val="24"/>
          <w:szCs w:val="24"/>
          <w:lang w:val="en-CA"/>
        </w:rPr>
        <w:lastRenderedPageBreak/>
        <w:t xml:space="preserve">*Participants were asked to indicate whether they strongly agree, agree, were neutral, disagree, and strongly disagree with the statement. </w:t>
      </w:r>
    </w:p>
    <w:p w14:paraId="2C022B1F" w14:textId="77777777" w:rsidR="00961D5E" w:rsidRDefault="00961D5E"/>
    <w:sectPr w:rsidR="00961D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635724"/>
    <w:multiLevelType w:val="hybridMultilevel"/>
    <w:tmpl w:val="7F86A5E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28768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D8A"/>
    <w:rsid w:val="000A4DE0"/>
    <w:rsid w:val="00102842"/>
    <w:rsid w:val="00163AFD"/>
    <w:rsid w:val="001749E9"/>
    <w:rsid w:val="00191CAC"/>
    <w:rsid w:val="001D5A0C"/>
    <w:rsid w:val="001F4E66"/>
    <w:rsid w:val="00254E3D"/>
    <w:rsid w:val="00265F11"/>
    <w:rsid w:val="002754EE"/>
    <w:rsid w:val="00276D3E"/>
    <w:rsid w:val="002A46A3"/>
    <w:rsid w:val="002A537C"/>
    <w:rsid w:val="002D6061"/>
    <w:rsid w:val="00300D8F"/>
    <w:rsid w:val="003A53A3"/>
    <w:rsid w:val="003C4929"/>
    <w:rsid w:val="004205C3"/>
    <w:rsid w:val="00437549"/>
    <w:rsid w:val="00467302"/>
    <w:rsid w:val="00472129"/>
    <w:rsid w:val="004859D5"/>
    <w:rsid w:val="004E2F3E"/>
    <w:rsid w:val="005914E6"/>
    <w:rsid w:val="0064617F"/>
    <w:rsid w:val="00691491"/>
    <w:rsid w:val="00692118"/>
    <w:rsid w:val="006E7CD5"/>
    <w:rsid w:val="006F3521"/>
    <w:rsid w:val="006F5C99"/>
    <w:rsid w:val="006F7F9E"/>
    <w:rsid w:val="007029F0"/>
    <w:rsid w:val="007F2A8F"/>
    <w:rsid w:val="008066F4"/>
    <w:rsid w:val="008349F4"/>
    <w:rsid w:val="008A659B"/>
    <w:rsid w:val="00901B17"/>
    <w:rsid w:val="00915341"/>
    <w:rsid w:val="00961D5E"/>
    <w:rsid w:val="00A8559E"/>
    <w:rsid w:val="00AA1320"/>
    <w:rsid w:val="00AB6DA4"/>
    <w:rsid w:val="00AC3232"/>
    <w:rsid w:val="00AD76C9"/>
    <w:rsid w:val="00AF2A2C"/>
    <w:rsid w:val="00B23596"/>
    <w:rsid w:val="00B81218"/>
    <w:rsid w:val="00BB03F6"/>
    <w:rsid w:val="00C55674"/>
    <w:rsid w:val="00CA3D8A"/>
    <w:rsid w:val="00CF49D9"/>
    <w:rsid w:val="00CF7770"/>
    <w:rsid w:val="00D47E15"/>
    <w:rsid w:val="00DB0E5A"/>
    <w:rsid w:val="00DB7B2F"/>
    <w:rsid w:val="00DF75C9"/>
    <w:rsid w:val="00E00EF0"/>
    <w:rsid w:val="00E02729"/>
    <w:rsid w:val="00E14650"/>
    <w:rsid w:val="00EA1B80"/>
    <w:rsid w:val="00EA72A2"/>
    <w:rsid w:val="00EB638A"/>
    <w:rsid w:val="00EE0A10"/>
    <w:rsid w:val="00EE194B"/>
    <w:rsid w:val="00EF4B63"/>
    <w:rsid w:val="00F509FD"/>
    <w:rsid w:val="00F5251A"/>
    <w:rsid w:val="00F746E6"/>
    <w:rsid w:val="00F77295"/>
    <w:rsid w:val="00FA70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E6D48B"/>
  <w15:chartTrackingRefBased/>
  <w15:docId w15:val="{B0630DCF-8FD3-1E43-933B-63BB36EB0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D8A"/>
    <w:pPr>
      <w:spacing w:after="160" w:line="300" w:lineRule="auto"/>
    </w:pPr>
    <w:rPr>
      <w:rFonts w:asciiTheme="minorHAnsi" w:eastAsiaTheme="minorEastAsia" w:hAnsiTheme="minorHAnsi" w:cstheme="minorBidi"/>
      <w:kern w:val="0"/>
      <w:sz w:val="21"/>
      <w:szCs w:val="21"/>
      <w:lang w:val="pt-BR"/>
      <w14:ligatures w14:val="none"/>
    </w:rPr>
  </w:style>
  <w:style w:type="paragraph" w:styleId="Heading1">
    <w:name w:val="heading 1"/>
    <w:basedOn w:val="Normal"/>
    <w:next w:val="Normal"/>
    <w:link w:val="Heading1Char"/>
    <w:uiPriority w:val="9"/>
    <w:qFormat/>
    <w:rsid w:val="00CA3D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3D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3D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3D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3D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3D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3D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3D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3D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D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3D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3D8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3D8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A3D8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A3D8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A3D8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A3D8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A3D8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A3D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D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3D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3D8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A3D8A"/>
    <w:pPr>
      <w:spacing w:before="160"/>
      <w:jc w:val="center"/>
    </w:pPr>
    <w:rPr>
      <w:i/>
      <w:iCs/>
      <w:color w:val="404040" w:themeColor="text1" w:themeTint="BF"/>
    </w:rPr>
  </w:style>
  <w:style w:type="character" w:customStyle="1" w:styleId="QuoteChar">
    <w:name w:val="Quote Char"/>
    <w:basedOn w:val="DefaultParagraphFont"/>
    <w:link w:val="Quote"/>
    <w:uiPriority w:val="29"/>
    <w:rsid w:val="00CA3D8A"/>
    <w:rPr>
      <w:i/>
      <w:iCs/>
      <w:color w:val="404040" w:themeColor="text1" w:themeTint="BF"/>
    </w:rPr>
  </w:style>
  <w:style w:type="paragraph" w:styleId="ListParagraph">
    <w:name w:val="List Paragraph"/>
    <w:basedOn w:val="Normal"/>
    <w:uiPriority w:val="34"/>
    <w:qFormat/>
    <w:rsid w:val="00CA3D8A"/>
    <w:pPr>
      <w:ind w:left="720"/>
      <w:contextualSpacing/>
    </w:pPr>
  </w:style>
  <w:style w:type="character" w:styleId="IntenseEmphasis">
    <w:name w:val="Intense Emphasis"/>
    <w:basedOn w:val="DefaultParagraphFont"/>
    <w:uiPriority w:val="21"/>
    <w:qFormat/>
    <w:rsid w:val="00CA3D8A"/>
    <w:rPr>
      <w:i/>
      <w:iCs/>
      <w:color w:val="0F4761" w:themeColor="accent1" w:themeShade="BF"/>
    </w:rPr>
  </w:style>
  <w:style w:type="paragraph" w:styleId="IntenseQuote">
    <w:name w:val="Intense Quote"/>
    <w:basedOn w:val="Normal"/>
    <w:next w:val="Normal"/>
    <w:link w:val="IntenseQuoteChar"/>
    <w:uiPriority w:val="30"/>
    <w:qFormat/>
    <w:rsid w:val="00CA3D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3D8A"/>
    <w:rPr>
      <w:i/>
      <w:iCs/>
      <w:color w:val="0F4761" w:themeColor="accent1" w:themeShade="BF"/>
    </w:rPr>
  </w:style>
  <w:style w:type="character" w:styleId="IntenseReference">
    <w:name w:val="Intense Reference"/>
    <w:basedOn w:val="DefaultParagraphFont"/>
    <w:uiPriority w:val="32"/>
    <w:qFormat/>
    <w:rsid w:val="00CA3D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3</Words>
  <Characters>3500</Characters>
  <Application>Microsoft Office Word</Application>
  <DocSecurity>0</DocSecurity>
  <Lines>29</Lines>
  <Paragraphs>8</Paragraphs>
  <ScaleCrop>false</ScaleCrop>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Foley</dc:creator>
  <cp:keywords/>
  <dc:description/>
  <cp:lastModifiedBy>Gillian Foley</cp:lastModifiedBy>
  <cp:revision>1</cp:revision>
  <dcterms:created xsi:type="dcterms:W3CDTF">2025-08-18T19:13:00Z</dcterms:created>
  <dcterms:modified xsi:type="dcterms:W3CDTF">2025-08-18T19:15:00Z</dcterms:modified>
</cp:coreProperties>
</file>